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8B9" w:rsidRPr="00AC6DDC" w:rsidRDefault="00EE6ACE">
      <w:pPr>
        <w:rPr>
          <w:rFonts w:ascii="Times New Roman" w:hAnsi="Times New Roman" w:cs="Times New Roman"/>
          <w:b/>
          <w:sz w:val="28"/>
          <w:szCs w:val="28"/>
        </w:rPr>
      </w:pPr>
      <w:r w:rsidRPr="00AC6DDC">
        <w:rPr>
          <w:rFonts w:ascii="Times New Roman" w:hAnsi="Times New Roman" w:cs="Times New Roman"/>
          <w:b/>
          <w:sz w:val="28"/>
          <w:szCs w:val="28"/>
        </w:rPr>
        <w:t>Supplementary Table 1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1656"/>
        <w:gridCol w:w="913"/>
        <w:gridCol w:w="2728"/>
        <w:gridCol w:w="2252"/>
        <w:gridCol w:w="2373"/>
        <w:gridCol w:w="1239"/>
        <w:gridCol w:w="1299"/>
      </w:tblGrid>
      <w:tr w:rsidR="00EE6ACE" w:rsidRPr="00EE6ACE" w:rsidTr="00EE6ACE">
        <w:trPr>
          <w:trHeight w:val="9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 sour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ression platfor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 platfo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genes used/ expres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NPs used</w:t>
            </w:r>
          </w:p>
        </w:tc>
      </w:tr>
      <w:tr w:rsidR="00EE6ACE" w:rsidRPr="00EE6ACE" w:rsidTr="00EE6ACE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UNC 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Illumina Human610-Quad v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9,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856,510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2,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9,823,615</w:t>
            </w:r>
          </w:p>
        </w:tc>
      </w:tr>
      <w:tr w:rsidR="00EC6160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C6160" w:rsidRDefault="00EC6160" w:rsidP="00EE6ACE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5" w:history="1">
              <w:r w:rsidRPr="00EC6160">
                <w:rPr>
                  <w:rStyle w:val="Hyperlink"/>
                  <w:rFonts w:ascii="Times New Roman" w:hAnsi="Times New Roman" w:cs="Times New Roman"/>
                </w:rPr>
                <w:t>Etheridge et</w:t>
              </w:r>
              <w:r w:rsidRPr="00EC6160">
                <w:rPr>
                  <w:rStyle w:val="Hyperlink"/>
                  <w:rFonts w:ascii="Times New Roman" w:hAnsi="Times New Roman" w:cs="Times New Roman"/>
                </w:rPr>
                <w:t xml:space="preserve"> </w:t>
              </w:r>
              <w:r w:rsidRPr="00EC6160">
                <w:rPr>
                  <w:rStyle w:val="Hyperlink"/>
                  <w:rFonts w:ascii="Times New Roman" w:hAnsi="Times New Roman" w:cs="Times New Roman"/>
                </w:rPr>
                <w:t>al.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C6160" w:rsidRDefault="00EC6160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6160">
              <w:rPr>
                <w:rFonts w:ascii="Times New Roman" w:eastAsia="Times New Roman" w:hAnsi="Times New Roman" w:cs="Times New Roman"/>
                <w:color w:val="000000"/>
              </w:rPr>
              <w:t>1,18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C6160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160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E6ACE" w:rsidRDefault="00EC6160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160" w:rsidRPr="00EE6ACE" w:rsidRDefault="00EC6160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6ACE" w:rsidRPr="00EE6ACE" w:rsidTr="00EE6ACE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" w:history="1"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chrod</w:t>
              </w:r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e</w:t>
              </w:r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r et al.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Illumina Human Whole Genome-6 v2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Illumina HumanHap300-Duo v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42,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7,887,016</w:t>
            </w:r>
          </w:p>
        </w:tc>
      </w:tr>
      <w:tr w:rsidR="00EE6ACE" w:rsidRPr="00EE6ACE" w:rsidTr="00EE6ACE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Innocenti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et al.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gilent-014850 Whole Human Genome 4x44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Illumina Human610-Quad v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0,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8,282,977</w:t>
            </w:r>
          </w:p>
        </w:tc>
      </w:tr>
      <w:tr w:rsidR="00EE6ACE" w:rsidRPr="00EE6ACE" w:rsidTr="00EE6ACE">
        <w:trPr>
          <w:trHeight w:val="9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chadt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et al.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gilent Technologies (Custom ~40K transcript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ffymetrix</w:t>
            </w:r>
            <w:proofErr w:type="spellEnd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GeneChip</w:t>
            </w:r>
            <w:proofErr w:type="spellEnd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 Human Mapping 500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5,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6,748,335</w:t>
            </w:r>
          </w:p>
        </w:tc>
      </w:tr>
      <w:tr w:rsidR="00EE6ACE" w:rsidRPr="00EE6ACE" w:rsidTr="00EE6ACE">
        <w:trPr>
          <w:trHeight w:val="9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reenawalt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et al.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gilent Technologies (Custom ~40K transcript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umanHap</w:t>
            </w:r>
            <w:proofErr w:type="spellEnd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 650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3,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7,979,715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dipose Subcutane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4,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31,780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Adipose Visceral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4,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298,421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Adrenal Gland</w:t>
            </w:r>
            <w:bookmarkStart w:id="0" w:name="_GoBack"/>
            <w:bookmarkEnd w:id="0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3,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192,919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Artery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3,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95,553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Brain Cerebell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9,779,227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Brain Cort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4,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9,798,483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Breast Mammary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445,218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Colon Trans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424,038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Esophagus Mucos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3,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15,285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eart Left Ventric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1,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316,107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6,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336,822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Muscle Skele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1,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24,672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Nerve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25,826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044,857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2,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264,916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6,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227,455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kin Sun Exposed Lower Le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5,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455,579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6,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355,053</w:t>
            </w:r>
          </w:p>
        </w:tc>
      </w:tr>
      <w:tr w:rsidR="00EE6ACE" w:rsidRPr="00EE6ACE" w:rsidTr="00EE6AC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C6160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" w:history="1">
              <w:proofErr w:type="spellStart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GTEx</w:t>
              </w:r>
              <w:proofErr w:type="spellEnd"/>
              <w:r w:rsidR="00EE6ACE" w:rsidRPr="00EE6ACE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 xml:space="preserve"> v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Whole Bloo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RNA-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E6ACE">
              <w:rPr>
                <w:rFonts w:ascii="Times New Roman" w:eastAsia="Times New Roman" w:hAnsi="Times New Roman" w:cs="Times New Roman"/>
                <w:color w:val="000000"/>
              </w:rPr>
              <w:t>HiSe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20,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ACE" w:rsidRPr="00EE6ACE" w:rsidRDefault="00EE6ACE" w:rsidP="00EE6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6ACE">
              <w:rPr>
                <w:rFonts w:ascii="Times New Roman" w:eastAsia="Times New Roman" w:hAnsi="Times New Roman" w:cs="Times New Roman"/>
                <w:color w:val="000000"/>
              </w:rPr>
              <w:t>10,526,303</w:t>
            </w:r>
          </w:p>
        </w:tc>
      </w:tr>
    </w:tbl>
    <w:p w:rsidR="00EE6ACE" w:rsidRPr="00EE6ACE" w:rsidRDefault="00EE6ACE">
      <w:pPr>
        <w:rPr>
          <w:rFonts w:ascii="Times New Roman" w:hAnsi="Times New Roman" w:cs="Times New Roman"/>
        </w:rPr>
      </w:pPr>
    </w:p>
    <w:sectPr w:rsidR="00EE6ACE" w:rsidRPr="00EE6ACE" w:rsidSect="00EE6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ACE"/>
    <w:rsid w:val="00070623"/>
    <w:rsid w:val="006C67E5"/>
    <w:rsid w:val="008148B9"/>
    <w:rsid w:val="00AC6DDC"/>
    <w:rsid w:val="00D82043"/>
    <w:rsid w:val="00E43606"/>
    <w:rsid w:val="00EC6160"/>
    <w:rsid w:val="00EE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93D0"/>
  <w15:chartTrackingRefBased/>
  <w15:docId w15:val="{D3D5882F-1E61-4984-B1FC-5B106212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A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1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3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2365981/" TargetMode="External"/><Relationship Id="rId13" Type="http://schemas.openxmlformats.org/officeDocument/2006/relationships/hyperlink" Target="https://www.biorxiv.org/content/10.1101/787903v1" TargetMode="External"/><Relationship Id="rId18" Type="http://schemas.openxmlformats.org/officeDocument/2006/relationships/hyperlink" Target="https://www.biorxiv.org/content/10.1101/787903v1" TargetMode="External"/><Relationship Id="rId26" Type="http://schemas.openxmlformats.org/officeDocument/2006/relationships/hyperlink" Target="https://www.biorxiv.org/content/10.1101/787903v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biorxiv.org/content/10.1101/787903v1" TargetMode="External"/><Relationship Id="rId7" Type="http://schemas.openxmlformats.org/officeDocument/2006/relationships/hyperlink" Target="https://www.ncbi.nlm.nih.gov/pmc/articles/PMC3102751/" TargetMode="External"/><Relationship Id="rId12" Type="http://schemas.openxmlformats.org/officeDocument/2006/relationships/hyperlink" Target="https://www.biorxiv.org/content/10.1101/787903v1" TargetMode="External"/><Relationship Id="rId17" Type="http://schemas.openxmlformats.org/officeDocument/2006/relationships/hyperlink" Target="https://www.biorxiv.org/content/10.1101/787903v1" TargetMode="External"/><Relationship Id="rId25" Type="http://schemas.openxmlformats.org/officeDocument/2006/relationships/hyperlink" Target="https://www.biorxiv.org/content/10.1101/787903v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iorxiv.org/content/10.1101/787903v1" TargetMode="External"/><Relationship Id="rId20" Type="http://schemas.openxmlformats.org/officeDocument/2006/relationships/hyperlink" Target="https://www.biorxiv.org/content/10.1101/787903v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3564008/" TargetMode="External"/><Relationship Id="rId11" Type="http://schemas.openxmlformats.org/officeDocument/2006/relationships/hyperlink" Target="https://www.biorxiv.org/content/10.1101/787903v1" TargetMode="External"/><Relationship Id="rId24" Type="http://schemas.openxmlformats.org/officeDocument/2006/relationships/hyperlink" Target="https://www.biorxiv.org/content/10.1101/787903v1" TargetMode="External"/><Relationship Id="rId5" Type="http://schemas.openxmlformats.org/officeDocument/2006/relationships/hyperlink" Target="https://www.ncbi.nlm.nih.gov/pmc/articles/PMC7816646/" TargetMode="External"/><Relationship Id="rId15" Type="http://schemas.openxmlformats.org/officeDocument/2006/relationships/hyperlink" Target="https://www.biorxiv.org/content/10.1101/787903v1" TargetMode="External"/><Relationship Id="rId23" Type="http://schemas.openxmlformats.org/officeDocument/2006/relationships/hyperlink" Target="https://www.biorxiv.org/content/10.1101/787903v1" TargetMode="External"/><Relationship Id="rId28" Type="http://schemas.openxmlformats.org/officeDocument/2006/relationships/hyperlink" Target="https://www.biorxiv.org/content/10.1101/787903v1" TargetMode="External"/><Relationship Id="rId10" Type="http://schemas.openxmlformats.org/officeDocument/2006/relationships/hyperlink" Target="https://www.biorxiv.org/content/10.1101/787903v1" TargetMode="External"/><Relationship Id="rId19" Type="http://schemas.openxmlformats.org/officeDocument/2006/relationships/hyperlink" Target="https://www.biorxiv.org/content/10.1101/787903v1" TargetMode="External"/><Relationship Id="rId4" Type="http://schemas.openxmlformats.org/officeDocument/2006/relationships/hyperlink" Target="https://www.biorxiv.org/content/10.1101/787903v1" TargetMode="External"/><Relationship Id="rId9" Type="http://schemas.openxmlformats.org/officeDocument/2006/relationships/hyperlink" Target="https://www.ncbi.nlm.nih.gov/pmc/articles/PMC3129244/" TargetMode="External"/><Relationship Id="rId14" Type="http://schemas.openxmlformats.org/officeDocument/2006/relationships/hyperlink" Target="https://www.biorxiv.org/content/10.1101/787903v1" TargetMode="External"/><Relationship Id="rId22" Type="http://schemas.openxmlformats.org/officeDocument/2006/relationships/hyperlink" Target="https://www.biorxiv.org/content/10.1101/787903v1" TargetMode="External"/><Relationship Id="rId27" Type="http://schemas.openxmlformats.org/officeDocument/2006/relationships/hyperlink" Target="https://www.biorxiv.org/content/10.1101/787903v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Wright</dc:creator>
  <cp:keywords/>
  <dc:description/>
  <cp:lastModifiedBy>Paul J. Gallins</cp:lastModifiedBy>
  <cp:revision>3</cp:revision>
  <dcterms:created xsi:type="dcterms:W3CDTF">2022-03-29T14:49:00Z</dcterms:created>
  <dcterms:modified xsi:type="dcterms:W3CDTF">2022-03-29T14:57:00Z</dcterms:modified>
</cp:coreProperties>
</file>